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03FF3" w14:textId="77777777" w:rsidR="0031545E" w:rsidRDefault="0031545E" w:rsidP="0031545E">
      <w:pPr>
        <w:spacing w:after="0" w:line="360" w:lineRule="auto"/>
        <w:jc w:val="both"/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</w:pPr>
      <w:r>
        <w:rPr>
          <w:rFonts w:ascii="Times New Roman" w:eastAsia="Times New Roman" w:hAnsi="Times New Roman"/>
          <w:b/>
          <w:bCs/>
          <w:kern w:val="0"/>
          <w:sz w:val="24"/>
          <w:szCs w:val="24"/>
          <w:lang w:val="en-US"/>
          <w14:ligatures w14:val="none"/>
        </w:rPr>
        <w:t>Table S1</w:t>
      </w:r>
      <w:r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 xml:space="preserve"> Alpha diversity of mabisi microbial communities assessed using Chao1 (richness) and Shannon (richness and evenness) indices. The pairwise Wilcoxon rank-sum test was applied to evaluate differences across substrate treatments, propagation phases, and farm sites, with </w:t>
      </w:r>
      <w:r>
        <w:rPr>
          <w:rFonts w:ascii="Times New Roman" w:eastAsia="Times New Roman" w:hAnsi="Times New Roman"/>
          <w:i/>
          <w:iCs/>
          <w:kern w:val="0"/>
          <w:sz w:val="24"/>
          <w:szCs w:val="24"/>
          <w:lang w:val="en-US"/>
          <w14:ligatures w14:val="none"/>
        </w:rPr>
        <w:t>p</w:t>
      </w:r>
      <w:r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>-values adjusted using the Benjamin-Hochberg method</w:t>
      </w:r>
    </w:p>
    <w:p w14:paraId="4AF21D27" w14:textId="77777777" w:rsidR="0031545E" w:rsidRDefault="0031545E" w:rsidP="0031545E">
      <w:pPr>
        <w:spacing w:after="0" w:line="360" w:lineRule="auto"/>
        <w:jc w:val="both"/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</w:pPr>
    </w:p>
    <w:tbl>
      <w:tblPr>
        <w:tblStyle w:val="TableGrid2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3"/>
        <w:gridCol w:w="2076"/>
        <w:gridCol w:w="1995"/>
        <w:gridCol w:w="1387"/>
        <w:gridCol w:w="1845"/>
      </w:tblGrid>
      <w:tr w:rsidR="0031545E" w:rsidRPr="00B64CFD" w14:paraId="7B22228C" w14:textId="77777777" w:rsidTr="0031545E">
        <w:trPr>
          <w:trHeight w:val="343"/>
        </w:trPr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552CC5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bookmarkStart w:id="0" w:name="_Hlk156470314" w:colFirst="1" w:colLast="4"/>
            <w:proofErr w:type="spellStart"/>
            <w:r w:rsidRPr="00B64C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A365F8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B64C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Group 1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8BC437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B64C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roup 2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F36C31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64C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hao1</w:t>
            </w:r>
          </w:p>
          <w:p w14:paraId="2B8A5118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64C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Adj. </w:t>
            </w:r>
            <w:r w:rsidRPr="00B64CFD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B64C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B64C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55CF85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64C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hannon</w:t>
            </w:r>
          </w:p>
          <w:p w14:paraId="1B071E4D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B64C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Adj. </w:t>
            </w:r>
            <w:r w:rsidRPr="00B64CFD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B64C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B64C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31545E" w:rsidRPr="00B64CFD" w14:paraId="45FD9B5C" w14:textId="77777777" w:rsidTr="0031545E">
        <w:trPr>
          <w:trHeight w:val="315"/>
        </w:trPr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944600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64C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ubstrate</w:t>
            </w:r>
            <w:proofErr w:type="spellEnd"/>
            <w:r w:rsidRPr="00B64C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4C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ariation</w:t>
            </w:r>
            <w:proofErr w:type="spellEnd"/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4E52A1" w14:textId="77777777" w:rsidR="0031545E" w:rsidRPr="0038779C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877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CM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C4C227" w14:textId="77777777" w:rsidR="0031545E" w:rsidRPr="0038779C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779C">
              <w:rPr>
                <w:rFonts w:ascii="Times New Roman" w:eastAsia="Times New Roman" w:hAnsi="Times New Roman"/>
                <w:sz w:val="20"/>
                <w:szCs w:val="20"/>
              </w:rPr>
              <w:t>F100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593FF0" w14:textId="6C0FDEA4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4CF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  <w:r w:rsidR="000534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="006E18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F6B7FF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64CF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 *</w:t>
            </w:r>
          </w:p>
        </w:tc>
      </w:tr>
      <w:tr w:rsidR="0031545E" w:rsidRPr="00B64CFD" w14:paraId="1E79E7E8" w14:textId="77777777" w:rsidTr="0031545E">
        <w:trPr>
          <w:trHeight w:val="307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D3DFD94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5D27C" w14:textId="77777777" w:rsidR="0031545E" w:rsidRPr="0038779C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877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FM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8AFF8" w14:textId="77777777" w:rsidR="0031545E" w:rsidRPr="0038779C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779C">
              <w:rPr>
                <w:rFonts w:ascii="Times New Roman" w:eastAsia="Times New Roman" w:hAnsi="Times New Roman"/>
                <w:sz w:val="20"/>
                <w:szCs w:val="20"/>
              </w:rPr>
              <w:t>F1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39D86" w14:textId="3C430033" w:rsidR="0031545E" w:rsidRPr="00B64CFD" w:rsidRDefault="0038103A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103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  <w:r w:rsidR="006E462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F151E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64CF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0</w:t>
            </w:r>
          </w:p>
        </w:tc>
      </w:tr>
      <w:tr w:rsidR="0031545E" w:rsidRPr="00B64CFD" w14:paraId="2E8C56F1" w14:textId="77777777" w:rsidTr="0031545E">
        <w:trPr>
          <w:trHeight w:val="307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5C2781D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6B94A" w14:textId="77777777" w:rsidR="0031545E" w:rsidRPr="0038779C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779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F3408" w14:textId="77777777" w:rsidR="0031545E" w:rsidRPr="0038779C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779C">
              <w:rPr>
                <w:rFonts w:ascii="Times New Roman" w:eastAsia="Times New Roman" w:hAnsi="Times New Roman"/>
                <w:sz w:val="20"/>
                <w:szCs w:val="20"/>
              </w:rPr>
              <w:t>F1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C032E" w14:textId="56B22EA5" w:rsidR="0031545E" w:rsidRPr="00B64CFD" w:rsidRDefault="006E462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462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2C13F" w14:textId="5301C4AF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64CF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  <w:r w:rsidR="0011150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  <w:r w:rsidRPr="00B64CF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 w:rsidR="0031545E" w:rsidRPr="00B64CFD" w14:paraId="354A26D0" w14:textId="77777777" w:rsidTr="00FF2A0C">
        <w:trPr>
          <w:trHeight w:val="307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8F03936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FA868" w14:textId="77777777" w:rsidR="0031545E" w:rsidRPr="0038779C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877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CM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C64D0" w14:textId="77777777" w:rsidR="0031545E" w:rsidRPr="0038779C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779C">
              <w:rPr>
                <w:rFonts w:ascii="Times New Roman" w:eastAsia="Times New Roman" w:hAnsi="Times New Roman"/>
                <w:sz w:val="20"/>
                <w:szCs w:val="20"/>
              </w:rPr>
              <w:t>F1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460E6" w14:textId="45570091" w:rsidR="0031545E" w:rsidRPr="00B64CFD" w:rsidRDefault="006E462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462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2760928" w14:textId="1367A42C" w:rsidR="0031545E" w:rsidRPr="00B64CFD" w:rsidRDefault="00FF2A0C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F2A0C">
              <w:rPr>
                <w:rFonts w:ascii="Times New Roman" w:eastAsia="Times New Roman" w:hAnsi="Times New Roman"/>
                <w:sz w:val="20"/>
                <w:szCs w:val="20"/>
              </w:rPr>
              <w:t>0.29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</w:p>
        </w:tc>
      </w:tr>
      <w:tr w:rsidR="0031545E" w:rsidRPr="00B64CFD" w14:paraId="592E36BA" w14:textId="77777777" w:rsidTr="00FF2A0C">
        <w:trPr>
          <w:trHeight w:val="307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8BFC6F6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0BD8E" w14:textId="77777777" w:rsidR="0031545E" w:rsidRPr="0038779C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779C">
              <w:rPr>
                <w:rFonts w:ascii="Times New Roman" w:eastAsia="Times New Roman" w:hAnsi="Times New Roman"/>
                <w:sz w:val="20"/>
                <w:szCs w:val="20"/>
              </w:rPr>
              <w:t>S2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4E9E4" w14:textId="77777777" w:rsidR="0031545E" w:rsidRPr="0038779C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779C">
              <w:rPr>
                <w:rFonts w:ascii="Times New Roman" w:eastAsia="Times New Roman" w:hAnsi="Times New Roman"/>
                <w:sz w:val="20"/>
                <w:szCs w:val="20"/>
              </w:rPr>
              <w:t>F1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7D7DD306" w14:textId="16B359BE" w:rsidR="0031545E" w:rsidRPr="00B64CFD" w:rsidRDefault="0038779C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79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5F158F7A" w14:textId="7B087DE8" w:rsidR="0031545E" w:rsidRPr="00B64CFD" w:rsidRDefault="00FF2A0C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F2A0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31545E" w:rsidRPr="00B64CFD" w14:paraId="6121AE72" w14:textId="77777777" w:rsidTr="00FF2A0C">
        <w:trPr>
          <w:trHeight w:val="307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CF65DA0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2BE14" w14:textId="77777777" w:rsidR="0031545E" w:rsidRPr="0038779C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877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FM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3083E" w14:textId="77777777" w:rsidR="0031545E" w:rsidRPr="0038779C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877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CM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248FF97C" w14:textId="74950C7C" w:rsidR="0031545E" w:rsidRPr="00B64CFD" w:rsidRDefault="0038779C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79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262BE0C" w14:textId="0B0AD1F6" w:rsidR="0031545E" w:rsidRPr="00B64CFD" w:rsidRDefault="005273BB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273BB">
              <w:rPr>
                <w:rFonts w:ascii="Times New Roman" w:eastAsia="Times New Roman" w:hAnsi="Times New Roman"/>
                <w:sz w:val="20"/>
                <w:szCs w:val="20"/>
              </w:rPr>
              <w:t>0.349</w:t>
            </w:r>
          </w:p>
        </w:tc>
      </w:tr>
      <w:tr w:rsidR="0031545E" w:rsidRPr="00B64CFD" w14:paraId="0AF3CDDD" w14:textId="77777777" w:rsidTr="006E462B">
        <w:trPr>
          <w:trHeight w:val="307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42E2E51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3D0A3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64CFD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7D6AE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B64CFD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  <w:t>FCM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27D3A668" w14:textId="426CE378" w:rsidR="0031545E" w:rsidRPr="00B64CFD" w:rsidRDefault="0038779C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79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3AB69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64CF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*</w:t>
            </w:r>
          </w:p>
        </w:tc>
      </w:tr>
      <w:tr w:rsidR="0031545E" w:rsidRPr="00B64CFD" w14:paraId="7EE7EB1D" w14:textId="77777777" w:rsidTr="006E462B">
        <w:trPr>
          <w:trHeight w:val="307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62D4E5B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3E64E" w14:textId="77777777" w:rsidR="0031545E" w:rsidRPr="0038779C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877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CM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711BC" w14:textId="77777777" w:rsidR="0031545E" w:rsidRPr="0038779C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877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CM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78801323" w14:textId="5DF1DE19" w:rsidR="0031545E" w:rsidRPr="00B64CFD" w:rsidRDefault="00DE41D6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E41D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B2E9B" w14:textId="5364BE9E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64CF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  <w:r w:rsidR="005273B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  <w:r w:rsidRPr="00B64CF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 w:rsidR="0031545E" w:rsidRPr="00B64CFD" w14:paraId="4B617887" w14:textId="77777777" w:rsidTr="006E462B">
        <w:trPr>
          <w:trHeight w:val="335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233AC93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052C1" w14:textId="77777777" w:rsidR="0031545E" w:rsidRPr="0038779C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779C">
              <w:rPr>
                <w:rFonts w:ascii="Times New Roman" w:eastAsia="Times New Roman" w:hAnsi="Times New Roman"/>
                <w:sz w:val="20"/>
                <w:szCs w:val="20"/>
              </w:rPr>
              <w:t>S2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3774C" w14:textId="77777777" w:rsidR="0031545E" w:rsidRPr="0038779C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877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CM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26A49FDD" w14:textId="50FBF298" w:rsidR="0031545E" w:rsidRPr="00B64CFD" w:rsidRDefault="00DE41D6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E41D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5A180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64CF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31545E" w:rsidRPr="00B64CFD" w14:paraId="2E9F03D0" w14:textId="77777777" w:rsidTr="006E462B">
        <w:trPr>
          <w:trHeight w:val="335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559A264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7BDE2" w14:textId="77777777" w:rsidR="0031545E" w:rsidRPr="0038779C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779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C3BC7" w14:textId="77777777" w:rsidR="0031545E" w:rsidRPr="0038779C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877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FM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788E0F5D" w14:textId="755B06BE" w:rsidR="0031545E" w:rsidRPr="00B64CFD" w:rsidRDefault="00DE41D6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E41D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06D53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64CF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*</w:t>
            </w:r>
          </w:p>
        </w:tc>
      </w:tr>
      <w:tr w:rsidR="0031545E" w:rsidRPr="00B64CFD" w14:paraId="05A8595B" w14:textId="77777777" w:rsidTr="006E462B">
        <w:trPr>
          <w:trHeight w:val="307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5620361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85849" w14:textId="77777777" w:rsidR="0031545E" w:rsidRPr="0038779C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877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CM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FBD43" w14:textId="77777777" w:rsidR="0031545E" w:rsidRPr="0038779C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877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FM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269C9DE4" w14:textId="4182E118" w:rsidR="0031545E" w:rsidRPr="00B64CFD" w:rsidRDefault="00596E8A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E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1F2B1" w14:textId="0A39BFEF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64CF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="00C4675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Pr="00B64CF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="00C4675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31545E" w:rsidRPr="00B64CFD" w14:paraId="31EE4F28" w14:textId="77777777" w:rsidTr="006E462B">
        <w:trPr>
          <w:trHeight w:val="335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6789E80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54EF1" w14:textId="77777777" w:rsidR="0031545E" w:rsidRPr="0038779C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779C">
              <w:rPr>
                <w:rFonts w:ascii="Times New Roman" w:eastAsia="Times New Roman" w:hAnsi="Times New Roman"/>
                <w:sz w:val="20"/>
                <w:szCs w:val="20"/>
              </w:rPr>
              <w:t>S2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26777" w14:textId="77777777" w:rsidR="0031545E" w:rsidRPr="0038779C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877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FM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6C981A11" w14:textId="6EED64EB" w:rsidR="0031545E" w:rsidRPr="00B64CFD" w:rsidRDefault="00596E8A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E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CF637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64CF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*</w:t>
            </w:r>
          </w:p>
        </w:tc>
      </w:tr>
      <w:tr w:rsidR="0031545E" w:rsidRPr="00B64CFD" w14:paraId="441DDA0E" w14:textId="77777777" w:rsidTr="006E462B">
        <w:trPr>
          <w:trHeight w:val="335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E5F8DB2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BA92C" w14:textId="77777777" w:rsidR="0031545E" w:rsidRPr="0038779C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877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CM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5F012" w14:textId="77777777" w:rsidR="0031545E" w:rsidRPr="0038779C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779C">
              <w:rPr>
                <w:rFonts w:ascii="Times New Roman" w:eastAsia="Times New Roman" w:hAnsi="Times New Roman"/>
                <w:sz w:val="20"/>
                <w:szCs w:val="20"/>
              </w:rPr>
              <w:t xml:space="preserve">O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4C77E2BE" w14:textId="19652DC9" w:rsidR="0031545E" w:rsidRPr="00B64CFD" w:rsidRDefault="00596E8A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E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264B2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64CF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*</w:t>
            </w:r>
          </w:p>
        </w:tc>
      </w:tr>
      <w:tr w:rsidR="0031545E" w:rsidRPr="00B64CFD" w14:paraId="02CEADEC" w14:textId="77777777" w:rsidTr="006E462B">
        <w:trPr>
          <w:trHeight w:val="307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8431950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EDDD0" w14:textId="77777777" w:rsidR="0031545E" w:rsidRPr="0038779C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779C">
              <w:rPr>
                <w:rFonts w:ascii="Times New Roman" w:eastAsia="Times New Roman" w:hAnsi="Times New Roman"/>
                <w:sz w:val="20"/>
                <w:szCs w:val="20"/>
              </w:rPr>
              <w:t>S2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066E8" w14:textId="77777777" w:rsidR="0031545E" w:rsidRPr="0038779C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779C">
              <w:rPr>
                <w:rFonts w:ascii="Times New Roman" w:eastAsia="Times New Roman" w:hAnsi="Times New Roman"/>
                <w:sz w:val="20"/>
                <w:szCs w:val="20"/>
              </w:rPr>
              <w:t xml:space="preserve">O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40788CCD" w14:textId="30AF6C7B" w:rsidR="0031545E" w:rsidRPr="00B64CFD" w:rsidRDefault="00ED67C8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67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E68FD" w14:textId="6627DADD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64CF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="00FE2D2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9</w:t>
            </w:r>
          </w:p>
        </w:tc>
      </w:tr>
      <w:tr w:rsidR="0031545E" w:rsidRPr="00B64CFD" w14:paraId="582B6595" w14:textId="77777777" w:rsidTr="006E462B">
        <w:trPr>
          <w:trHeight w:val="343"/>
        </w:trPr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2DB86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DC84A3" w14:textId="77777777" w:rsidR="0031545E" w:rsidRPr="0038779C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779C">
              <w:rPr>
                <w:rFonts w:ascii="Times New Roman" w:eastAsia="Times New Roman" w:hAnsi="Times New Roman"/>
                <w:sz w:val="20"/>
                <w:szCs w:val="20"/>
              </w:rPr>
              <w:t>S2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D953B5" w14:textId="77777777" w:rsidR="0031545E" w:rsidRPr="0038779C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8779C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CM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D0F36" w14:textId="64E6A162" w:rsidR="0031545E" w:rsidRPr="00B64CFD" w:rsidRDefault="00ED67C8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67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ED56E6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64CF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*</w:t>
            </w:r>
          </w:p>
        </w:tc>
      </w:tr>
      <w:tr w:rsidR="0031545E" w:rsidRPr="00B64CFD" w14:paraId="60D442EC" w14:textId="77777777" w:rsidTr="0031545E">
        <w:trPr>
          <w:trHeight w:val="343"/>
        </w:trPr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E4EF88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B64CF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ropagation</w:t>
            </w:r>
            <w:proofErr w:type="spellEnd"/>
            <w:r w:rsidRPr="00B64CF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4CF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hase</w:t>
            </w:r>
            <w:proofErr w:type="spellEnd"/>
            <w:r w:rsidRPr="00B64CF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C5E52F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4CFD">
              <w:rPr>
                <w:rFonts w:ascii="Times New Roman" w:eastAsia="Times New Roman" w:hAnsi="Times New Roman"/>
                <w:sz w:val="20"/>
                <w:szCs w:val="20"/>
              </w:rPr>
              <w:t xml:space="preserve">Late </w:t>
            </w:r>
            <w:proofErr w:type="spellStart"/>
            <w:r w:rsidRPr="00B64CFD">
              <w:rPr>
                <w:rFonts w:ascii="Times New Roman" w:eastAsia="Times New Roman" w:hAnsi="Times New Roman"/>
                <w:sz w:val="20"/>
                <w:szCs w:val="20"/>
              </w:rPr>
              <w:t>phase</w:t>
            </w:r>
            <w:proofErr w:type="spellEnd"/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F61F6E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64CFD">
              <w:rPr>
                <w:rFonts w:ascii="Times New Roman" w:hAnsi="Times New Roman"/>
                <w:sz w:val="20"/>
                <w:szCs w:val="20"/>
              </w:rPr>
              <w:t>Early</w:t>
            </w:r>
            <w:proofErr w:type="spellEnd"/>
            <w:r w:rsidRPr="00B64CF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64CFD">
              <w:rPr>
                <w:rFonts w:ascii="Times New Roman" w:hAnsi="Times New Roman"/>
                <w:sz w:val="20"/>
                <w:szCs w:val="20"/>
              </w:rPr>
              <w:t>phase</w:t>
            </w:r>
            <w:proofErr w:type="spellEnd"/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209341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4CFD">
              <w:rPr>
                <w:rFonts w:ascii="Times New Roman" w:hAnsi="Times New Roman"/>
                <w:sz w:val="20"/>
                <w:szCs w:val="20"/>
              </w:rPr>
              <w:t>0.068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BE0BB7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4CFD">
              <w:rPr>
                <w:rFonts w:ascii="Times New Roman" w:hAnsi="Times New Roman"/>
                <w:sz w:val="20"/>
                <w:szCs w:val="20"/>
              </w:rPr>
              <w:t>0.072</w:t>
            </w:r>
          </w:p>
        </w:tc>
      </w:tr>
      <w:tr w:rsidR="0031545E" w:rsidRPr="00B64CFD" w14:paraId="11E26850" w14:textId="77777777" w:rsidTr="0031545E">
        <w:trPr>
          <w:trHeight w:val="343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A183099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D47C2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4CF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69FB7" w14:textId="7ACA27FE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64CFD">
              <w:rPr>
                <w:rFonts w:ascii="Times New Roman" w:hAnsi="Times New Roman"/>
                <w:sz w:val="20"/>
                <w:szCs w:val="20"/>
              </w:rPr>
              <w:t>Early</w:t>
            </w:r>
            <w:proofErr w:type="spellEnd"/>
            <w:r w:rsidRPr="00B64CF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64CFD">
              <w:rPr>
                <w:rFonts w:ascii="Times New Roman" w:hAnsi="Times New Roman"/>
                <w:sz w:val="20"/>
                <w:szCs w:val="20"/>
              </w:rPr>
              <w:t>phase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9F8D6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4CFD">
              <w:rPr>
                <w:rFonts w:ascii="Times New Roman" w:hAnsi="Times New Roman"/>
                <w:sz w:val="20"/>
                <w:szCs w:val="20"/>
              </w:rPr>
              <w:t>0.007*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BFCEA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4CFD">
              <w:rPr>
                <w:rFonts w:ascii="Times New Roman" w:hAnsi="Times New Roman"/>
                <w:sz w:val="20"/>
                <w:szCs w:val="20"/>
              </w:rPr>
              <w:t>0.014*</w:t>
            </w:r>
          </w:p>
        </w:tc>
      </w:tr>
      <w:tr w:rsidR="0031545E" w:rsidRPr="00B64CFD" w14:paraId="50845579" w14:textId="77777777" w:rsidTr="0031545E">
        <w:trPr>
          <w:trHeight w:val="343"/>
        </w:trPr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88D98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ECD376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4CF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794E81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B64CFD">
              <w:rPr>
                <w:rFonts w:ascii="Times New Roman" w:hAnsi="Times New Roman"/>
                <w:sz w:val="20"/>
                <w:szCs w:val="20"/>
              </w:rPr>
              <w:t xml:space="preserve">Late </w:t>
            </w:r>
            <w:proofErr w:type="spellStart"/>
            <w:r w:rsidRPr="00B64CFD">
              <w:rPr>
                <w:rFonts w:ascii="Times New Roman" w:hAnsi="Times New Roman"/>
                <w:sz w:val="20"/>
                <w:szCs w:val="20"/>
              </w:rPr>
              <w:t>phase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C56F45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4CFD">
              <w:rPr>
                <w:rFonts w:ascii="Times New Roman" w:hAnsi="Times New Roman"/>
                <w:sz w:val="20"/>
                <w:szCs w:val="20"/>
              </w:rPr>
              <w:t>0.06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4AA40D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4CFD">
              <w:rPr>
                <w:rFonts w:ascii="Times New Roman" w:hAnsi="Times New Roman"/>
                <w:sz w:val="20"/>
                <w:szCs w:val="20"/>
              </w:rPr>
              <w:t>0.043*</w:t>
            </w:r>
          </w:p>
        </w:tc>
      </w:tr>
      <w:tr w:rsidR="0031545E" w:rsidRPr="00B64CFD" w14:paraId="5D52AFA6" w14:textId="77777777" w:rsidTr="0031545E">
        <w:trPr>
          <w:trHeight w:val="343"/>
        </w:trPr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CFD91F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64C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arm site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C9761E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4CFD">
              <w:rPr>
                <w:rFonts w:ascii="Times New Roman" w:hAnsi="Times New Roman"/>
                <w:sz w:val="20"/>
                <w:szCs w:val="20"/>
              </w:rPr>
              <w:t>Farm 2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C5407A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B64CFD">
              <w:rPr>
                <w:rFonts w:ascii="Times New Roman" w:hAnsi="Times New Roman"/>
                <w:sz w:val="20"/>
                <w:szCs w:val="20"/>
              </w:rPr>
              <w:t>Farm 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477186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4CFD">
              <w:rPr>
                <w:rFonts w:ascii="Times New Roman" w:hAnsi="Times New Roman"/>
                <w:sz w:val="20"/>
                <w:szCs w:val="20"/>
              </w:rPr>
              <w:t>0.978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DAD60D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4CFD">
              <w:rPr>
                <w:rFonts w:ascii="Times New Roman" w:hAnsi="Times New Roman"/>
                <w:sz w:val="20"/>
                <w:szCs w:val="20"/>
              </w:rPr>
              <w:t>0.994</w:t>
            </w:r>
          </w:p>
        </w:tc>
      </w:tr>
      <w:tr w:rsidR="0031545E" w:rsidRPr="00B64CFD" w14:paraId="01B0669B" w14:textId="77777777" w:rsidTr="0031545E">
        <w:trPr>
          <w:trHeight w:val="343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82967F8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667D0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4CFD">
              <w:rPr>
                <w:rFonts w:ascii="Times New Roman" w:hAnsi="Times New Roman"/>
                <w:sz w:val="20"/>
                <w:szCs w:val="20"/>
              </w:rPr>
              <w:t>Farm 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984C7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B64CFD">
              <w:rPr>
                <w:rFonts w:ascii="Times New Roman" w:hAnsi="Times New Roman"/>
                <w:sz w:val="20"/>
                <w:szCs w:val="20"/>
              </w:rPr>
              <w:t>Farm 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7CDFC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4CFD">
              <w:rPr>
                <w:rFonts w:ascii="Times New Roman" w:hAnsi="Times New Roman"/>
                <w:sz w:val="20"/>
                <w:szCs w:val="20"/>
              </w:rPr>
              <w:t>0.24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63AF4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4CFD">
              <w:rPr>
                <w:rFonts w:ascii="Times New Roman" w:hAnsi="Times New Roman"/>
                <w:sz w:val="20"/>
                <w:szCs w:val="20"/>
              </w:rPr>
              <w:t>0.375</w:t>
            </w:r>
          </w:p>
        </w:tc>
      </w:tr>
      <w:tr w:rsidR="0031545E" w:rsidRPr="00B64CFD" w14:paraId="6A398B4B" w14:textId="77777777" w:rsidTr="0031545E">
        <w:trPr>
          <w:trHeight w:val="343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75CF21E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15060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4CFD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55DCC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B64CFD">
              <w:rPr>
                <w:rFonts w:ascii="Times New Roman" w:hAnsi="Times New Roman"/>
                <w:sz w:val="20"/>
                <w:szCs w:val="20"/>
              </w:rPr>
              <w:t>Farm 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C3CBE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4CFD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31281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4CFD">
              <w:rPr>
                <w:rFonts w:ascii="Times New Roman" w:hAnsi="Times New Roman"/>
                <w:sz w:val="20"/>
                <w:szCs w:val="20"/>
              </w:rPr>
              <w:t>0.039*</w:t>
            </w:r>
          </w:p>
        </w:tc>
      </w:tr>
      <w:tr w:rsidR="0031545E" w:rsidRPr="00B64CFD" w14:paraId="7BED7438" w14:textId="77777777" w:rsidTr="0031545E">
        <w:trPr>
          <w:trHeight w:val="343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CA1B16F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0CC76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4CFD">
              <w:rPr>
                <w:rFonts w:ascii="Times New Roman" w:hAnsi="Times New Roman"/>
                <w:sz w:val="20"/>
                <w:szCs w:val="20"/>
              </w:rPr>
              <w:t>Farm 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09C3D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B64CFD">
              <w:rPr>
                <w:rFonts w:ascii="Times New Roman" w:hAnsi="Times New Roman"/>
                <w:sz w:val="20"/>
                <w:szCs w:val="20"/>
              </w:rPr>
              <w:t>Farm 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6B40A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4CFD">
              <w:rPr>
                <w:rFonts w:ascii="Times New Roman" w:hAnsi="Times New Roman"/>
                <w:sz w:val="20"/>
                <w:szCs w:val="20"/>
              </w:rPr>
              <w:t>0.24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5C257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4CFD">
              <w:rPr>
                <w:rFonts w:ascii="Times New Roman" w:hAnsi="Times New Roman"/>
                <w:sz w:val="20"/>
                <w:szCs w:val="20"/>
              </w:rPr>
              <w:t>0.375</w:t>
            </w:r>
          </w:p>
        </w:tc>
      </w:tr>
      <w:tr w:rsidR="0031545E" w:rsidRPr="00B64CFD" w14:paraId="7DD3119B" w14:textId="77777777" w:rsidTr="0031545E">
        <w:trPr>
          <w:trHeight w:val="343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F9088D8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EB417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4CFD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FA63A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B64CFD">
              <w:rPr>
                <w:rFonts w:ascii="Times New Roman" w:hAnsi="Times New Roman"/>
                <w:sz w:val="20"/>
                <w:szCs w:val="20"/>
              </w:rPr>
              <w:t>Farm 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8F10A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4CFD">
              <w:rPr>
                <w:rFonts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3CAAC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4CFD">
              <w:rPr>
                <w:rFonts w:ascii="Times New Roman" w:hAnsi="Times New Roman"/>
                <w:sz w:val="20"/>
                <w:szCs w:val="20"/>
              </w:rPr>
              <w:t>0.037*</w:t>
            </w:r>
          </w:p>
        </w:tc>
      </w:tr>
      <w:tr w:rsidR="0031545E" w:rsidRPr="00B64CFD" w14:paraId="623B8099" w14:textId="77777777" w:rsidTr="0031545E">
        <w:trPr>
          <w:trHeight w:val="343"/>
        </w:trPr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76172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4208E4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4CFD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5BC854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B64CFD">
              <w:rPr>
                <w:rFonts w:ascii="Times New Roman" w:hAnsi="Times New Roman"/>
                <w:sz w:val="20"/>
                <w:szCs w:val="20"/>
              </w:rPr>
              <w:t>Farm 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210C85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4CFD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EA012A" w14:textId="77777777" w:rsidR="0031545E" w:rsidRPr="00B64CFD" w:rsidRDefault="0031545E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4CFD">
              <w:rPr>
                <w:rFonts w:ascii="Times New Roman" w:hAnsi="Times New Roman"/>
                <w:sz w:val="20"/>
                <w:szCs w:val="20"/>
              </w:rPr>
              <w:t>0.037*</w:t>
            </w:r>
          </w:p>
        </w:tc>
      </w:tr>
    </w:tbl>
    <w:bookmarkEnd w:id="0"/>
    <w:p w14:paraId="1FC14D58" w14:textId="77777777" w:rsidR="0031545E" w:rsidRDefault="0031545E" w:rsidP="0031545E">
      <w:pPr>
        <w:spacing w:line="360" w:lineRule="auto"/>
        <w:jc w:val="both"/>
        <w:rPr>
          <w:rFonts w:ascii="Times New Roman" w:eastAsia="Times New Roman" w:hAnsi="Times New Roman"/>
          <w:b/>
          <w:bCs/>
          <w:color w:val="000000"/>
          <w:sz w:val="20"/>
          <w:szCs w:val="20"/>
          <w:bdr w:val="none" w:sz="0" w:space="0" w:color="auto" w:frame="1"/>
          <w:lang w:val="en-US"/>
        </w:rPr>
      </w:pPr>
      <w:r>
        <w:rPr>
          <w:rFonts w:ascii="Times New Roman" w:eastAsia="Times New Roman" w:hAnsi="Times New Roman"/>
          <w:b/>
          <w:bCs/>
          <w:color w:val="000000"/>
          <w:sz w:val="20"/>
          <w:szCs w:val="20"/>
          <w:bdr w:val="none" w:sz="0" w:space="0" w:color="auto" w:frame="1"/>
          <w:lang w:val="en-US"/>
        </w:rPr>
        <w:t xml:space="preserve">Note: </w:t>
      </w:r>
    </w:p>
    <w:p w14:paraId="55C0E1B0" w14:textId="77777777" w:rsidR="0031545E" w:rsidRDefault="0031545E" w:rsidP="0031545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/>
          <w:color w:val="000000"/>
          <w:sz w:val="20"/>
          <w:szCs w:val="20"/>
          <w:bdr w:val="none" w:sz="0" w:space="0" w:color="auto" w:frame="1"/>
        </w:rPr>
      </w:pPr>
      <w:r>
        <w:rPr>
          <w:rFonts w:ascii="Times New Roman" w:eastAsia="Times New Roman" w:hAnsi="Times New Roman"/>
          <w:color w:val="000000"/>
          <w:sz w:val="20"/>
          <w:szCs w:val="20"/>
          <w:bdr w:val="none" w:sz="0" w:space="0" w:color="auto" w:frame="1"/>
        </w:rPr>
        <w:t xml:space="preserve">‘*’ represents statistically significant, while no esthetics represent a non-statistically significant result. </w:t>
      </w:r>
    </w:p>
    <w:p w14:paraId="4E46F0B8" w14:textId="714DD082" w:rsidR="00E401B3" w:rsidRDefault="0031545E" w:rsidP="00384D34">
      <w:pPr>
        <w:pStyle w:val="ListParagraph"/>
        <w:numPr>
          <w:ilvl w:val="0"/>
          <w:numId w:val="1"/>
        </w:numPr>
        <w:spacing w:line="360" w:lineRule="auto"/>
        <w:jc w:val="both"/>
      </w:pPr>
      <w:r w:rsidRPr="00720AC6">
        <w:rPr>
          <w:rFonts w:ascii="Times New Roman" w:eastAsia="Times New Roman" w:hAnsi="Times New Roman"/>
          <w:color w:val="000000"/>
          <w:sz w:val="20"/>
          <w:szCs w:val="20"/>
          <w:bdr w:val="none" w:sz="0" w:space="0" w:color="auto" w:frame="1"/>
        </w:rPr>
        <w:t xml:space="preserve">Substrates are represented by - RCM: raw cow milk, F100: F100 infant formula, S26: S26 infant formula, LFM: ultra-high temperature low-fat milk, and FCM: ultra-high temperature full-cream milk, whereas O: refers to the starting mabisi microbial community for all variables.  </w:t>
      </w:r>
    </w:p>
    <w:sectPr w:rsidR="00E401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7171EC"/>
    <w:multiLevelType w:val="hybridMultilevel"/>
    <w:tmpl w:val="51A21122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07718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FA0"/>
    <w:rsid w:val="000534D2"/>
    <w:rsid w:val="00110AF1"/>
    <w:rsid w:val="00111508"/>
    <w:rsid w:val="0031545E"/>
    <w:rsid w:val="003415E3"/>
    <w:rsid w:val="0038103A"/>
    <w:rsid w:val="0038779C"/>
    <w:rsid w:val="003F639C"/>
    <w:rsid w:val="005273BB"/>
    <w:rsid w:val="00562B9A"/>
    <w:rsid w:val="00596E8A"/>
    <w:rsid w:val="006A45CF"/>
    <w:rsid w:val="006E185A"/>
    <w:rsid w:val="006E462B"/>
    <w:rsid w:val="00720AC6"/>
    <w:rsid w:val="00824BBA"/>
    <w:rsid w:val="008D5FA0"/>
    <w:rsid w:val="00A37A0C"/>
    <w:rsid w:val="00B64CFD"/>
    <w:rsid w:val="00C4675F"/>
    <w:rsid w:val="00DE41D6"/>
    <w:rsid w:val="00E401B3"/>
    <w:rsid w:val="00E40279"/>
    <w:rsid w:val="00EA2436"/>
    <w:rsid w:val="00ED67C8"/>
    <w:rsid w:val="00FA5EF8"/>
    <w:rsid w:val="00FE2D27"/>
    <w:rsid w:val="00FF2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8482130"/>
  <w15:chartTrackingRefBased/>
  <w15:docId w15:val="{DB104AD1-123B-47AB-8CDC-B410C4CF3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45E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1545E"/>
    <w:rPr>
      <w:kern w:val="0"/>
      <w:lang w:val="en-US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31545E"/>
    <w:pPr>
      <w:ind w:left="720"/>
      <w:contextualSpacing/>
    </w:pPr>
    <w:rPr>
      <w:rFonts w:asciiTheme="minorHAnsi" w:eastAsiaTheme="minorHAnsi" w:hAnsiTheme="minorHAnsi" w:cstheme="minorBidi"/>
      <w:kern w:val="0"/>
      <w:lang w:val="en-US"/>
      <w14:ligatures w14:val="none"/>
    </w:rPr>
  </w:style>
  <w:style w:type="table" w:customStyle="1" w:styleId="TableGrid2">
    <w:name w:val="Table Grid2"/>
    <w:basedOn w:val="TableNormal"/>
    <w:uiPriority w:val="39"/>
    <w:rsid w:val="0031545E"/>
    <w:pPr>
      <w:spacing w:after="0" w:line="240" w:lineRule="auto"/>
    </w:pPr>
    <w:rPr>
      <w:rFonts w:ascii="Verdana" w:eastAsia="Calibri" w:hAnsi="Verdana" w:cs="Times New Roman"/>
      <w:kern w:val="0"/>
      <w:sz w:val="17"/>
      <w:lang w:val="nl-NL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10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212</Words>
  <Characters>1215</Characters>
  <Application>Microsoft Office Word</Application>
  <DocSecurity>0</DocSecurity>
  <Lines>10</Lines>
  <Paragraphs>2</Paragraphs>
  <ScaleCrop>false</ScaleCrop>
  <Company>Wageningen University and Research</Company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nda, Shepherd</dc:creator>
  <cp:keywords/>
  <dc:description/>
  <cp:lastModifiedBy>Nehanda, Shepherd</cp:lastModifiedBy>
  <cp:revision>27</cp:revision>
  <dcterms:created xsi:type="dcterms:W3CDTF">2025-09-01T07:25:00Z</dcterms:created>
  <dcterms:modified xsi:type="dcterms:W3CDTF">2026-01-06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10d44c-fb9a-4f17-909e-da3674c8a709</vt:lpwstr>
  </property>
</Properties>
</file>